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348C2" w14:textId="77777777" w:rsidR="00715059" w:rsidRDefault="00715059" w:rsidP="004033F7">
      <w:pPr>
        <w:spacing w:line="276" w:lineRule="auto"/>
        <w:rPr>
          <w:rFonts w:ascii="Arial" w:hAnsi="Arial" w:cs="Arial"/>
          <w:b/>
          <w:bCs/>
        </w:rPr>
      </w:pPr>
      <w:r w:rsidRPr="004033F7">
        <w:rPr>
          <w:rFonts w:ascii="Arial" w:hAnsi="Arial" w:cs="Arial"/>
          <w:b/>
          <w:bCs/>
        </w:rPr>
        <w:t>SUPPLEMENTARY MATERIALS</w:t>
      </w:r>
    </w:p>
    <w:p w14:paraId="1E9082B6" w14:textId="77777777" w:rsidR="004033F7" w:rsidRPr="004033F7" w:rsidRDefault="004033F7" w:rsidP="004033F7">
      <w:pPr>
        <w:spacing w:line="276" w:lineRule="auto"/>
        <w:rPr>
          <w:rFonts w:ascii="Arial" w:hAnsi="Arial" w:cs="Arial"/>
          <w:b/>
          <w:bCs/>
        </w:rPr>
      </w:pPr>
    </w:p>
    <w:p w14:paraId="1850AF19" w14:textId="38333A0B" w:rsidR="004033F7" w:rsidRPr="004033F7" w:rsidRDefault="00715059" w:rsidP="004033F7">
      <w:pPr>
        <w:spacing w:line="276" w:lineRule="auto"/>
        <w:jc w:val="both"/>
        <w:rPr>
          <w:rFonts w:ascii="Arial" w:hAnsi="Arial" w:cs="Arial"/>
          <w:b/>
          <w:color w:val="000000" w:themeColor="text1"/>
        </w:rPr>
      </w:pPr>
      <w:r w:rsidRPr="004033F7">
        <w:rPr>
          <w:rFonts w:ascii="Arial" w:hAnsi="Arial" w:cs="Arial"/>
          <w:b/>
          <w:color w:val="000000" w:themeColor="text1"/>
        </w:rPr>
        <w:t xml:space="preserve">Supplementary Table 1: Bacterial strains and plasmids used in this study. </w:t>
      </w:r>
    </w:p>
    <w:tbl>
      <w:tblPr>
        <w:tblW w:w="10615" w:type="dxa"/>
        <w:tblLook w:val="04A0" w:firstRow="1" w:lastRow="0" w:firstColumn="1" w:lastColumn="0" w:noHBand="0" w:noVBand="1"/>
      </w:tblPr>
      <w:tblGrid>
        <w:gridCol w:w="6925"/>
        <w:gridCol w:w="1833"/>
        <w:gridCol w:w="1857"/>
      </w:tblGrid>
      <w:tr w:rsidR="00715059" w:rsidRPr="004033F7" w14:paraId="64BD296F" w14:textId="77777777" w:rsidTr="000B7D1C">
        <w:trPr>
          <w:trHeight w:val="386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3AD16" w14:textId="77777777" w:rsidR="00715059" w:rsidRPr="004033F7" w:rsidRDefault="00715059" w:rsidP="00D46FA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033F7">
              <w:rPr>
                <w:rFonts w:ascii="Arial" w:hAnsi="Arial" w:cs="Arial"/>
                <w:b/>
                <w:bCs/>
                <w:color w:val="000000"/>
              </w:rPr>
              <w:t>Bacterial Strain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4056C" w14:textId="77777777" w:rsidR="00715059" w:rsidRPr="004033F7" w:rsidRDefault="00715059" w:rsidP="00D46FA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033F7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0F7BF" w14:textId="77777777" w:rsidR="00715059" w:rsidRPr="004033F7" w:rsidRDefault="00715059" w:rsidP="00D46FA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033F7">
              <w:rPr>
                <w:rFonts w:ascii="Arial" w:hAnsi="Arial" w:cs="Arial"/>
                <w:b/>
                <w:bCs/>
                <w:color w:val="000000"/>
              </w:rPr>
              <w:t>Identification</w:t>
            </w:r>
          </w:p>
        </w:tc>
      </w:tr>
      <w:tr w:rsidR="00715059" w:rsidRPr="004033F7" w14:paraId="589622EA" w14:textId="77777777" w:rsidTr="000B7D1C">
        <w:trPr>
          <w:trHeight w:val="458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B795D" w14:textId="77777777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</w:t>
            </w:r>
            <w:r w:rsidRPr="004033F7">
              <w:rPr>
                <w:rFonts w:ascii="Arial" w:hAnsi="Arial" w:cs="Arial"/>
                <w:color w:val="000000"/>
              </w:rPr>
              <w:t xml:space="preserve"> Typhimurium, IR715 ATCC 14028S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Nal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BD029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Stojiljkovic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 et al.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47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D738A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</w:t>
            </w:r>
          </w:p>
        </w:tc>
      </w:tr>
      <w:tr w:rsidR="00715059" w:rsidRPr="004033F7" w14:paraId="67024A03" w14:textId="77777777" w:rsidTr="000B7D1C">
        <w:trPr>
          <w:trHeight w:val="38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6442D" w14:textId="364C3DB8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</w:t>
            </w:r>
            <w:r w:rsidRPr="004033F7">
              <w:rPr>
                <w:rFonts w:ascii="Arial" w:hAnsi="Arial" w:cs="Arial"/>
                <w:color w:val="000000"/>
              </w:rPr>
              <w:t xml:space="preserve"> Typhimurium, IR715 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Tn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10d</w:t>
            </w:r>
            <w:r w:rsidRPr="004033F7">
              <w:rPr>
                <w:rFonts w:ascii="Arial" w:hAnsi="Arial" w:cs="Arial"/>
                <w:color w:val="000000"/>
              </w:rPr>
              <w:t>-C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22BAB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Faber et al.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4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2173D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FF176</w:t>
            </w:r>
          </w:p>
        </w:tc>
      </w:tr>
      <w:tr w:rsidR="00715059" w:rsidRPr="004033F7" w14:paraId="1D65B5E7" w14:textId="77777777" w:rsidTr="000B7D1C">
        <w:trPr>
          <w:trHeight w:val="521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E4089" w14:textId="64A3E4B0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</w:t>
            </w:r>
            <w:r w:rsidRPr="004033F7">
              <w:rPr>
                <w:rFonts w:ascii="Arial" w:hAnsi="Arial" w:cs="Arial"/>
                <w:color w:val="000000"/>
              </w:rPr>
              <w:t xml:space="preserve"> Typhimurium, IR715 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EB3BE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Kingsley et al.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49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500B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AJB715</w:t>
            </w:r>
          </w:p>
        </w:tc>
      </w:tr>
      <w:tr w:rsidR="00715059" w:rsidRPr="004033F7" w14:paraId="1D558610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14CA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A7A3A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FCBAD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42</w:t>
            </w:r>
          </w:p>
        </w:tc>
      </w:tr>
      <w:tr w:rsidR="00715059" w:rsidRPr="004033F7" w14:paraId="2B14783B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E1F6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D8583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7E90D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43</w:t>
            </w:r>
          </w:p>
        </w:tc>
      </w:tr>
      <w:tr w:rsidR="00715059" w:rsidRPr="004033F7" w14:paraId="4DA0D51A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54779" w14:textId="6D26FB74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</w:t>
            </w:r>
            <w:r w:rsidRPr="004033F7">
              <w:rPr>
                <w:rFonts w:ascii="Arial" w:hAnsi="Arial" w:cs="Arial"/>
                <w:color w:val="000000"/>
              </w:rPr>
              <w:t xml:space="preserve"> Typhimurium, IR715 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frdABCD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3D735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3D576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WJ28</w:t>
            </w:r>
          </w:p>
        </w:tc>
      </w:tr>
      <w:tr w:rsidR="00715059" w:rsidRPr="004033F7" w14:paraId="291393FF" w14:textId="77777777" w:rsidTr="000B7D1C">
        <w:trPr>
          <w:trHeight w:val="38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C19FE" w14:textId="49342D70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</w:t>
            </w:r>
            <w:r w:rsidRPr="004033F7">
              <w:rPr>
                <w:rFonts w:ascii="Arial" w:hAnsi="Arial" w:cs="Arial"/>
                <w:color w:val="000000"/>
              </w:rPr>
              <w:t xml:space="preserve"> Typhimurium, IR715 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frdABCD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Tn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10d</w:t>
            </w:r>
            <w:r w:rsidRPr="004033F7">
              <w:rPr>
                <w:rFonts w:ascii="Arial" w:hAnsi="Arial" w:cs="Arial"/>
                <w:color w:val="000000"/>
              </w:rPr>
              <w:t>-C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DED0F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C0C60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WJ30</w:t>
            </w:r>
          </w:p>
        </w:tc>
      </w:tr>
      <w:tr w:rsidR="00715059" w:rsidRPr="004033F7" w14:paraId="04909CEF" w14:textId="77777777" w:rsidTr="000B7D1C">
        <w:trPr>
          <w:trHeight w:val="215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15E4C" w14:textId="43692554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</w:t>
            </w:r>
            <w:r w:rsidRPr="004033F7">
              <w:rPr>
                <w:rFonts w:ascii="Arial" w:hAnsi="Arial" w:cs="Arial"/>
                <w:color w:val="000000"/>
              </w:rPr>
              <w:t xml:space="preserve"> Typhimurium, IR715 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invA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spiB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B8071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Rivera-Chávez et al.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5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B7267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SPN487</w:t>
            </w:r>
          </w:p>
        </w:tc>
      </w:tr>
      <w:tr w:rsidR="00715059" w:rsidRPr="004033F7" w14:paraId="149B819F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2330" w14:textId="4755D2E6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 </w:t>
            </w:r>
            <w:r w:rsidRPr="004033F7">
              <w:rPr>
                <w:rFonts w:ascii="Arial" w:hAnsi="Arial" w:cs="Arial"/>
                <w:color w:val="000000"/>
              </w:rPr>
              <w:t>Typhimurium, IR715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invA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spiB∆aspC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FC246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EF76" w14:textId="1B3DF6AA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01</w:t>
            </w:r>
          </w:p>
        </w:tc>
      </w:tr>
      <w:tr w:rsidR="00715059" w:rsidRPr="004033F7" w14:paraId="5B660161" w14:textId="77777777" w:rsidTr="000B7D1C">
        <w:trPr>
          <w:trHeight w:val="38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87F10" w14:textId="4B7AF0F9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</w:t>
            </w:r>
            <w:r w:rsidRPr="004033F7">
              <w:rPr>
                <w:rFonts w:ascii="Arial" w:hAnsi="Arial" w:cs="Arial"/>
                <w:color w:val="000000"/>
              </w:rPr>
              <w:t xml:space="preserve"> Typhimurium, IR715 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invA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spiB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Tn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10d</w:t>
            </w:r>
            <w:r w:rsidRPr="004033F7">
              <w:rPr>
                <w:rFonts w:ascii="Arial" w:hAnsi="Arial" w:cs="Arial"/>
                <w:color w:val="000000"/>
              </w:rPr>
              <w:t>-C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F5B89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5EA1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WJ52</w:t>
            </w:r>
          </w:p>
        </w:tc>
      </w:tr>
      <w:tr w:rsidR="00715059" w:rsidRPr="004033F7" w14:paraId="38BB0BE2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DD99" w14:textId="714DC075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 </w:t>
            </w:r>
            <w:r w:rsidRPr="004033F7">
              <w:rPr>
                <w:rFonts w:ascii="Arial" w:hAnsi="Arial" w:cs="Arial"/>
                <w:color w:val="000000"/>
              </w:rPr>
              <w:t xml:space="preserve">Typhimurium, IR715 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invA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spiB∆aspC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51DFB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C1980" w14:textId="77777777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11</w:t>
            </w:r>
          </w:p>
        </w:tc>
      </w:tr>
      <w:tr w:rsidR="00715059" w:rsidRPr="004033F7" w14:paraId="2FE13EC0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A268" w14:textId="71ECBD76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. </w:t>
            </w:r>
            <w:r w:rsidRPr="004033F7">
              <w:rPr>
                <w:rFonts w:ascii="Arial" w:hAnsi="Arial" w:cs="Arial"/>
                <w:color w:val="000000"/>
              </w:rPr>
              <w:t xml:space="preserve">Typhimurium, IR715 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invA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spiB∆aspC</w:t>
            </w:r>
            <w:r w:rsidRPr="004033F7">
              <w:rPr>
                <w:rFonts w:ascii="Arial" w:hAnsi="Arial" w:cs="Arial"/>
                <w:color w:val="000000"/>
              </w:rPr>
              <w:t>Δ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A70A9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0C70E" w14:textId="332C9AE5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13</w:t>
            </w:r>
          </w:p>
        </w:tc>
      </w:tr>
      <w:tr w:rsidR="00715059" w:rsidRPr="004033F7" w14:paraId="0C2B7940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11D58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sdhA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FB1C1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30B77" w14:textId="513F1370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14</w:t>
            </w:r>
          </w:p>
        </w:tc>
      </w:tr>
      <w:tr w:rsidR="00715059" w:rsidRPr="004033F7" w14:paraId="5D558E40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3562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gltA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E617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D300" w14:textId="7BD99E21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15</w:t>
            </w:r>
          </w:p>
        </w:tc>
      </w:tr>
      <w:tr w:rsidR="00715059" w:rsidRPr="004033F7" w14:paraId="0ACF9647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12A1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sdhA</w:t>
            </w:r>
            <w:r w:rsidRPr="004033F7">
              <w:rPr>
                <w:rFonts w:ascii="Arial" w:hAnsi="Arial" w:cs="Arial"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A7B1D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CC19" w14:textId="66944E26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16</w:t>
            </w:r>
          </w:p>
        </w:tc>
      </w:tr>
      <w:tr w:rsidR="00715059" w:rsidRPr="004033F7" w14:paraId="2239E174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E84D" w14:textId="77777777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gltA</w:t>
            </w:r>
            <w:r w:rsidRPr="004033F7">
              <w:rPr>
                <w:rFonts w:ascii="Arial" w:hAnsi="Arial" w:cs="Arial"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A8E4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C0147" w14:textId="6286F2E0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17</w:t>
            </w:r>
          </w:p>
        </w:tc>
      </w:tr>
      <w:tr w:rsidR="00715059" w:rsidRPr="004033F7" w14:paraId="08F3898A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ADEC2" w14:textId="6C8EA9B1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sdhA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Tn10d-C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0741E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39338" w14:textId="6E206ADE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18</w:t>
            </w:r>
          </w:p>
        </w:tc>
      </w:tr>
      <w:tr w:rsidR="00715059" w:rsidRPr="004033F7" w14:paraId="0E3DBAEA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1D79" w14:textId="7C1086A4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gltA</w:t>
            </w:r>
            <w:r w:rsidR="001C3D75" w:rsidRPr="004033F7">
              <w:rPr>
                <w:rFonts w:ascii="Arial" w:hAnsi="Arial" w:cs="Arial"/>
                <w:i/>
                <w:iCs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Tn10d-C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7501E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992B2" w14:textId="6CB0AB46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19</w:t>
            </w:r>
          </w:p>
        </w:tc>
      </w:tr>
      <w:tr w:rsidR="00715059" w:rsidRPr="004033F7" w14:paraId="1943AA12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6D69" w14:textId="780A0DFA" w:rsidR="00715059" w:rsidRPr="004033F7" w:rsidRDefault="00715059" w:rsidP="00D46FA0">
            <w:pPr>
              <w:jc w:val="both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sdhA</w:t>
            </w:r>
            <w:r w:rsidRPr="004033F7">
              <w:rPr>
                <w:rFonts w:ascii="Arial" w:hAnsi="Arial" w:cs="Arial"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A3D26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892C7" w14:textId="50A79A89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20</w:t>
            </w:r>
          </w:p>
        </w:tc>
      </w:tr>
      <w:tr w:rsidR="00715059" w:rsidRPr="004033F7" w14:paraId="58FC3C0C" w14:textId="77777777" w:rsidTr="000B7D1C">
        <w:trPr>
          <w:trHeight w:val="34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03CD8" w14:textId="5656C146" w:rsidR="00715059" w:rsidRPr="004033F7" w:rsidRDefault="00715059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4033F7">
              <w:rPr>
                <w:rFonts w:ascii="Arial" w:hAnsi="Arial" w:cs="Arial"/>
                <w:color w:val="000000"/>
              </w:rPr>
              <w:t>. Typhimurium, IR715 ∆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gltA</w:t>
            </w:r>
            <w:r w:rsidRPr="004033F7">
              <w:rPr>
                <w:rFonts w:ascii="Arial" w:hAnsi="Arial" w:cs="Arial"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r w:rsidR="001C3D75" w:rsidRPr="004033F7">
              <w:rPr>
                <w:rFonts w:ascii="Arial" w:hAnsi="Arial" w:cs="Arial"/>
                <w:color w:val="000000"/>
              </w:rPr>
              <w:t>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phoN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::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0F2C" w14:textId="77777777" w:rsidR="00715059" w:rsidRPr="004033F7" w:rsidRDefault="00715059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E99E" w14:textId="48E04838" w:rsidR="00715059" w:rsidRPr="004033F7" w:rsidRDefault="00715059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NS321</w:t>
            </w:r>
          </w:p>
        </w:tc>
      </w:tr>
      <w:tr w:rsidR="001C3D75" w:rsidRPr="004033F7" w14:paraId="7E65372A" w14:textId="77777777" w:rsidTr="000B7D1C">
        <w:trPr>
          <w:trHeight w:val="34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5778C" w14:textId="216E8CE6" w:rsidR="001C3D75" w:rsidRPr="004033F7" w:rsidRDefault="001C3D75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r w:rsidRPr="004033F7">
              <w:rPr>
                <w:rFonts w:ascii="Arial" w:hAnsi="Arial" w:cs="Arial"/>
                <w:color w:val="000000"/>
              </w:rPr>
              <w:t>Typhimurium, IR715 WT:pWSK29 (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pEV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81983" w14:textId="2920296D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7A6C2" w14:textId="2258C1BB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HA</w:t>
            </w:r>
            <w:r w:rsidR="000E1288" w:rsidRPr="004033F7">
              <w:rPr>
                <w:rFonts w:ascii="Arial" w:hAnsi="Arial" w:cs="Arial"/>
                <w:color w:val="000000"/>
              </w:rPr>
              <w:t>109</w:t>
            </w:r>
          </w:p>
        </w:tc>
      </w:tr>
      <w:tr w:rsidR="001C3D75" w:rsidRPr="004033F7" w14:paraId="462A9648" w14:textId="77777777" w:rsidTr="000B7D1C">
        <w:trPr>
          <w:trHeight w:val="34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C2C53" w14:textId="6462D5F8" w:rsidR="001C3D75" w:rsidRPr="004033F7" w:rsidRDefault="001C3D75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r w:rsidRPr="004033F7">
              <w:rPr>
                <w:rFonts w:ascii="Arial" w:hAnsi="Arial" w:cs="Arial"/>
                <w:color w:val="000000"/>
              </w:rPr>
              <w:t>Typhimurium, IR715 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r w:rsidRPr="004033F7">
              <w:rPr>
                <w:rFonts w:ascii="Arial" w:hAnsi="Arial" w:cs="Arial"/>
                <w:color w:val="000000"/>
              </w:rPr>
              <w:t>:pWSK29 (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pEV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D73ED" w14:textId="3EB76BD4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503AB" w14:textId="381A55AC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HA</w:t>
            </w:r>
            <w:r w:rsidR="000E1288" w:rsidRPr="004033F7">
              <w:rPr>
                <w:rFonts w:ascii="Arial" w:hAnsi="Arial" w:cs="Arial"/>
                <w:color w:val="000000"/>
              </w:rPr>
              <w:t>113</w:t>
            </w:r>
          </w:p>
        </w:tc>
      </w:tr>
      <w:tr w:rsidR="001C3D75" w:rsidRPr="004033F7" w14:paraId="7082F120" w14:textId="77777777" w:rsidTr="000B7D1C">
        <w:trPr>
          <w:trHeight w:val="34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35CBC" w14:textId="13F64D78" w:rsidR="001C3D75" w:rsidRPr="004033F7" w:rsidRDefault="001C3D75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r w:rsidRPr="004033F7">
              <w:rPr>
                <w:rFonts w:ascii="Arial" w:hAnsi="Arial" w:cs="Arial"/>
                <w:color w:val="000000"/>
              </w:rPr>
              <w:t>Typhimurium, IR715 ∆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r w:rsidRPr="004033F7">
              <w:rPr>
                <w:rFonts w:ascii="Arial" w:hAnsi="Arial" w:cs="Arial"/>
                <w:color w:val="000000"/>
              </w:rPr>
              <w:t>:pWSK29::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95F1B" w14:textId="6B06BEEC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25B3D" w14:textId="7955A2BC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HA</w:t>
            </w:r>
            <w:r w:rsidR="000E1288" w:rsidRPr="004033F7">
              <w:rPr>
                <w:rFonts w:ascii="Arial" w:hAnsi="Arial" w:cs="Arial"/>
                <w:color w:val="000000"/>
              </w:rPr>
              <w:t>114</w:t>
            </w:r>
          </w:p>
        </w:tc>
      </w:tr>
      <w:tr w:rsidR="001C3D75" w:rsidRPr="004033F7" w14:paraId="10B27A6F" w14:textId="77777777" w:rsidTr="000B7D1C">
        <w:trPr>
          <w:trHeight w:val="34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8768B" w14:textId="77777777" w:rsidR="001C3D75" w:rsidRPr="004033F7" w:rsidRDefault="001C3D75" w:rsidP="00D46FA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033F7">
              <w:rPr>
                <w:rFonts w:ascii="Arial" w:hAnsi="Arial" w:cs="Arial"/>
                <w:b/>
                <w:bCs/>
                <w:color w:val="000000"/>
              </w:rPr>
              <w:t>Plasmid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898B2" w14:textId="77777777" w:rsidR="001C3D75" w:rsidRPr="004033F7" w:rsidRDefault="001C3D75" w:rsidP="00D46FA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033F7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6DB94" w14:textId="77777777" w:rsidR="001C3D75" w:rsidRPr="004033F7" w:rsidRDefault="001C3D75" w:rsidP="00D46FA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033F7">
              <w:rPr>
                <w:rFonts w:ascii="Arial" w:hAnsi="Arial" w:cs="Arial"/>
                <w:b/>
                <w:bCs/>
                <w:color w:val="000000"/>
              </w:rPr>
              <w:t>Identification</w:t>
            </w:r>
          </w:p>
        </w:tc>
      </w:tr>
      <w:tr w:rsidR="001C3D75" w:rsidRPr="004033F7" w14:paraId="095D4D81" w14:textId="77777777" w:rsidTr="000B7D1C">
        <w:trPr>
          <w:trHeight w:val="72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BA9C" w14:textId="77777777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 xml:space="preserve">Plasmid: pKD46,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Spec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 P</w:t>
            </w:r>
            <w:r w:rsidRPr="004033F7">
              <w:rPr>
                <w:rFonts w:ascii="Arial" w:hAnsi="Arial" w:cs="Arial"/>
                <w:color w:val="000000"/>
                <w:vertAlign w:val="subscript"/>
              </w:rPr>
              <w:t>BAD</w:t>
            </w:r>
            <w:r w:rsidRPr="004033F7">
              <w:rPr>
                <w:rFonts w:ascii="Arial" w:hAnsi="Arial" w:cs="Arial"/>
                <w:color w:val="000000"/>
              </w:rPr>
              <w:t>-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gam-beta-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exo</w:t>
            </w:r>
            <w:proofErr w:type="spellEnd"/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 oriR101 repA101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ts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6B4AF" w14:textId="77777777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Datsenko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 and Wanner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54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7863" w14:textId="77777777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pKD46</w:t>
            </w:r>
          </w:p>
        </w:tc>
      </w:tr>
      <w:tr w:rsidR="001C3D75" w:rsidRPr="004033F7" w14:paraId="75DFBFEB" w14:textId="77777777" w:rsidTr="000B7D1C">
        <w:trPr>
          <w:trHeight w:val="72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2F1AD" w14:textId="77777777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 xml:space="preserve">Plasmid: pKD3,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Carb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 FRT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C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 FRT PS1 PS2 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oriR6Kγ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734E" w14:textId="77777777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Datsenko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 and Wanne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5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A6209" w14:textId="77777777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pKD3</w:t>
            </w:r>
          </w:p>
        </w:tc>
      </w:tr>
      <w:tr w:rsidR="001C3D75" w:rsidRPr="004033F7" w14:paraId="2A7CF59E" w14:textId="77777777" w:rsidTr="000B7D1C">
        <w:trPr>
          <w:trHeight w:val="720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2939B" w14:textId="77777777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 xml:space="preserve">Plasmid: pKD13,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Carb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 FRT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Km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> FRT PS1 PS4 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oriR6Kγ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5771A" w14:textId="77777777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Datsenko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 and Wanner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5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6F977" w14:textId="77777777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pKD13</w:t>
            </w:r>
          </w:p>
        </w:tc>
      </w:tr>
      <w:tr w:rsidR="001C3D75" w:rsidRPr="004033F7" w14:paraId="57B8669D" w14:textId="77777777" w:rsidTr="000B7D1C">
        <w:trPr>
          <w:trHeight w:val="72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76865" w14:textId="77777777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 xml:space="preserve">Plasmid: pCP20,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Carb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 FLP 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oripSC101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Cm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 r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>epA101</w:t>
            </w:r>
            <w:r w:rsidRPr="004033F7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ts</w:t>
            </w:r>
            <w:r w:rsidRPr="004033F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MbeC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B4CC" w14:textId="77777777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Datsenko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 and Wanner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54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0C23E" w14:textId="77777777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pCP20</w:t>
            </w:r>
          </w:p>
        </w:tc>
      </w:tr>
      <w:tr w:rsidR="001C3D75" w:rsidRPr="004033F7" w14:paraId="10AB168A" w14:textId="77777777" w:rsidTr="000B7D1C">
        <w:trPr>
          <w:trHeight w:val="72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21F8B" w14:textId="48F0D91B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 xml:space="preserve">Plasmid: pWSK29,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Carb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 LacZ</w:t>
            </w:r>
            <w:r w:rsidRPr="004033F7">
              <w:rPr>
                <w:rFonts w:ascii="Arial" w:hAnsi="Arial" w:cs="Arial"/>
                <w:color w:val="000000"/>
              </w:rPr>
              <w:sym w:font="Symbol" w:char="F061"/>
            </w:r>
            <w:r w:rsidRPr="004033F7">
              <w:rPr>
                <w:rFonts w:ascii="Arial" w:hAnsi="Arial" w:cs="Arial"/>
                <w:color w:val="000000"/>
              </w:rPr>
              <w:t xml:space="preserve"> 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rep101 </w:t>
            </w:r>
            <w:r w:rsidRPr="004033F7">
              <w:rPr>
                <w:rFonts w:ascii="Arial" w:hAnsi="Arial" w:cs="Arial"/>
                <w:color w:val="000000"/>
              </w:rPr>
              <w:t>pSC101ori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0EDD0" w14:textId="3F73F530" w:rsidR="001C3D75" w:rsidRPr="004033F7" w:rsidRDefault="001C3D75" w:rsidP="00D46FA0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4033F7">
              <w:rPr>
                <w:rFonts w:ascii="Arial" w:hAnsi="Arial" w:cs="Arial"/>
                <w:color w:val="000000"/>
              </w:rPr>
              <w:t>Murray GL</w:t>
            </w:r>
            <w:r w:rsidRPr="004033F7">
              <w:rPr>
                <w:rFonts w:ascii="Arial" w:hAnsi="Arial" w:cs="Arial"/>
                <w:color w:val="000000"/>
                <w:vertAlign w:val="superscript"/>
              </w:rPr>
              <w:t>5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2027FD" w14:textId="54161DB1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pEV</w:t>
            </w:r>
            <w:proofErr w:type="spellEnd"/>
          </w:p>
        </w:tc>
      </w:tr>
      <w:tr w:rsidR="001C3D75" w:rsidRPr="004033F7" w14:paraId="49299132" w14:textId="77777777" w:rsidTr="000B7D1C">
        <w:trPr>
          <w:trHeight w:val="72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F3262" w14:textId="6B97C21F" w:rsidR="001C3D75" w:rsidRPr="004033F7" w:rsidRDefault="001C3D75" w:rsidP="00D46FA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lastRenderedPageBreak/>
              <w:t>Plasmid: pWSK29::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proofErr w:type="spellEnd"/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4033F7">
              <w:rPr>
                <w:rFonts w:ascii="Arial" w:hAnsi="Arial" w:cs="Arial"/>
                <w:color w:val="000000"/>
              </w:rPr>
              <w:t>CarbR</w:t>
            </w:r>
            <w:proofErr w:type="spellEnd"/>
            <w:r w:rsidRPr="004033F7">
              <w:rPr>
                <w:rFonts w:ascii="Arial" w:hAnsi="Arial" w:cs="Arial"/>
                <w:color w:val="000000"/>
              </w:rPr>
              <w:t xml:space="preserve"> LacZ</w:t>
            </w:r>
            <w:r w:rsidRPr="004033F7">
              <w:rPr>
                <w:rFonts w:ascii="Arial" w:hAnsi="Arial" w:cs="Arial"/>
                <w:color w:val="000000"/>
              </w:rPr>
              <w:sym w:font="Symbol" w:char="F061"/>
            </w:r>
            <w:r w:rsidRPr="004033F7">
              <w:rPr>
                <w:rFonts w:ascii="Arial" w:hAnsi="Arial" w:cs="Arial"/>
                <w:color w:val="000000"/>
              </w:rPr>
              <w:t xml:space="preserve"> </w:t>
            </w:r>
            <w:r w:rsidRPr="004033F7">
              <w:rPr>
                <w:rFonts w:ascii="Arial" w:hAnsi="Arial" w:cs="Arial"/>
                <w:i/>
                <w:iCs/>
                <w:color w:val="000000"/>
              </w:rPr>
              <w:t xml:space="preserve">rep101 </w:t>
            </w:r>
            <w:r w:rsidRPr="004033F7">
              <w:rPr>
                <w:rFonts w:ascii="Arial" w:hAnsi="Arial" w:cs="Arial"/>
                <w:color w:val="000000"/>
              </w:rPr>
              <w:t xml:space="preserve">pSC101ori 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CC414" w14:textId="4C50055F" w:rsidR="001C3D75" w:rsidRPr="004033F7" w:rsidRDefault="001C3D75" w:rsidP="00D46FA0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 xml:space="preserve">This study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AEB17" w14:textId="2587CA7F" w:rsidR="001C3D75" w:rsidRPr="004033F7" w:rsidRDefault="001C3D75" w:rsidP="00D46FA0">
            <w:pPr>
              <w:jc w:val="center"/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pWSK29::</w:t>
            </w:r>
            <w:proofErr w:type="spellStart"/>
            <w:r w:rsidRPr="004033F7">
              <w:rPr>
                <w:rFonts w:ascii="Arial" w:hAnsi="Arial" w:cs="Arial"/>
                <w:i/>
                <w:iCs/>
                <w:color w:val="000000"/>
              </w:rPr>
              <w:t>aspC</w:t>
            </w:r>
            <w:proofErr w:type="spellEnd"/>
          </w:p>
        </w:tc>
      </w:tr>
    </w:tbl>
    <w:p w14:paraId="584587AD" w14:textId="77777777" w:rsidR="00715059" w:rsidRPr="004033F7" w:rsidRDefault="00715059" w:rsidP="00715059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E72CE3D" w14:textId="77777777" w:rsidR="00715059" w:rsidRPr="004033F7" w:rsidRDefault="00715059" w:rsidP="00715059">
      <w:pPr>
        <w:rPr>
          <w:rFonts w:ascii="Arial" w:hAnsi="Arial" w:cs="Arial"/>
          <w:b/>
          <w:bCs/>
        </w:rPr>
      </w:pPr>
      <w:r w:rsidRPr="004033F7">
        <w:rPr>
          <w:rFonts w:ascii="Arial" w:hAnsi="Arial" w:cs="Arial"/>
          <w:b/>
          <w:bCs/>
        </w:rPr>
        <w:br w:type="page"/>
      </w:r>
      <w:r w:rsidRPr="004033F7">
        <w:rPr>
          <w:rFonts w:ascii="Arial" w:hAnsi="Arial" w:cs="Arial"/>
          <w:b/>
          <w:bCs/>
        </w:rPr>
        <w:lastRenderedPageBreak/>
        <w:t>Supplementary Table 2: Primers used in this study.</w:t>
      </w:r>
    </w:p>
    <w:tbl>
      <w:tblPr>
        <w:tblW w:w="10795" w:type="dxa"/>
        <w:tblInd w:w="-5" w:type="dxa"/>
        <w:tblLook w:val="04A0" w:firstRow="1" w:lastRow="0" w:firstColumn="1" w:lastColumn="0" w:noHBand="0" w:noVBand="1"/>
      </w:tblPr>
      <w:tblGrid>
        <w:gridCol w:w="2783"/>
        <w:gridCol w:w="8012"/>
      </w:tblGrid>
      <w:tr w:rsidR="00715059" w:rsidRPr="004033F7" w14:paraId="7E966AB5" w14:textId="77777777" w:rsidTr="004033F7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EE490" w14:textId="77777777" w:rsidR="00715059" w:rsidRPr="004033F7" w:rsidRDefault="00715059" w:rsidP="00333BD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033F7">
              <w:rPr>
                <w:rFonts w:ascii="Arial" w:hAnsi="Arial" w:cs="Arial"/>
                <w:b/>
                <w:bCs/>
                <w:color w:val="000000"/>
              </w:rPr>
              <w:t xml:space="preserve">Primer </w:t>
            </w: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31917" w14:textId="77777777" w:rsidR="00715059" w:rsidRPr="004033F7" w:rsidRDefault="00715059" w:rsidP="00333BD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033F7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</w:tr>
      <w:tr w:rsidR="00715059" w:rsidRPr="004033F7" w14:paraId="6220DB46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89C69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gltA_delF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54F51" w14:textId="6CE280BD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CTATTGAACTGGATGTGCTAAAAGGTACACTCGGTCAATGTAGGCTGGAGCTGCTTCG</w:t>
            </w:r>
          </w:p>
        </w:tc>
      </w:tr>
      <w:tr w:rsidR="00715059" w:rsidRPr="004033F7" w14:paraId="15F40B36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8E838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gltA_delR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17361" w14:textId="29DEB693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ATTTTCATGCCGTCAGTGTGCATTTCATTCCAGTGTGCATTCC GGG GATCCGTCGACC</w:t>
            </w:r>
          </w:p>
        </w:tc>
      </w:tr>
      <w:tr w:rsidR="00715059" w:rsidRPr="004033F7" w14:paraId="547C9A73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EC838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gltA_conF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3EFA0" w14:textId="38D6560E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GTCACTCTTTCACCTGTTA</w:t>
            </w:r>
          </w:p>
        </w:tc>
      </w:tr>
      <w:tr w:rsidR="00715059" w:rsidRPr="004033F7" w14:paraId="69DA248F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E1900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gltA_conR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1EC12" w14:textId="3250606D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CCGGAAGGTGCAGATAGAG</w:t>
            </w:r>
          </w:p>
        </w:tc>
      </w:tr>
      <w:tr w:rsidR="00715059" w:rsidRPr="004033F7" w14:paraId="7B71ACA5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980BA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-sdhA-del-F1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C464D" w14:textId="452EC465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AAACCTGTGCGCTGCTCTCGAAAGTCTTCCCGACCCGTTTGTAGGCT GGAGCTGCTTCG</w:t>
            </w:r>
          </w:p>
        </w:tc>
      </w:tr>
      <w:tr w:rsidR="00715059" w:rsidRPr="004033F7" w14:paraId="75E57016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92A61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-sdhA-del-R1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BAF6B" w14:textId="436ED684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TGATACAGGGTATGACACACCA GTTGGCATCATCACGCATTCCGGGGATCCGTCGACC</w:t>
            </w:r>
          </w:p>
        </w:tc>
      </w:tr>
      <w:tr w:rsidR="00715059" w:rsidRPr="004033F7" w14:paraId="7D4818E4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A027C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-sdhA-con-F1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E510C" w14:textId="66DA90DC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CAACGCCTCCGCATTAGGA</w:t>
            </w:r>
          </w:p>
        </w:tc>
      </w:tr>
      <w:tr w:rsidR="00715059" w:rsidRPr="004033F7" w14:paraId="49464302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FD35F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-sdhA-con-R1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CB69B" w14:textId="0481DACB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ACACCTTCGCGGCAGGAAC</w:t>
            </w:r>
          </w:p>
        </w:tc>
      </w:tr>
      <w:tr w:rsidR="00715059" w:rsidRPr="004033F7" w14:paraId="1F1E63F8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57061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aspC-del-F1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50C1C" w14:textId="538F5DBB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ATAGCGGATTTCCCTTCTGTAACTATAATGGACCT CGTCTGTAGGCT GGAGCTGCTTCG</w:t>
            </w:r>
          </w:p>
        </w:tc>
      </w:tr>
      <w:tr w:rsidR="00715059" w:rsidRPr="004033F7" w14:paraId="5F67B0C8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DD3BE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aspC-del-R1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11823" w14:textId="0EB39C35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ATTGCAGGCTTTTTTATCGGTCACGCCAGTCGGCAGCTTTATTCCGGG GATCCGTCGACC</w:t>
            </w:r>
          </w:p>
        </w:tc>
      </w:tr>
      <w:tr w:rsidR="00715059" w:rsidRPr="004033F7" w14:paraId="64C86866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5E018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aspC-con-F1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2C0BA" w14:textId="2A0FBD86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ACTTACCGTT CTGATCAGC</w:t>
            </w:r>
          </w:p>
        </w:tc>
      </w:tr>
      <w:tr w:rsidR="00715059" w:rsidRPr="004033F7" w14:paraId="7DD1849F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A002C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aspC-con-R1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58022" w14:textId="2D6DB9A9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GCTTGGCGATGATGTGAC</w:t>
            </w:r>
          </w:p>
        </w:tc>
      </w:tr>
      <w:tr w:rsidR="001C3D75" w:rsidRPr="004033F7" w14:paraId="5D38F11F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248AC" w14:textId="7AB52D55" w:rsidR="001C3D75" w:rsidRPr="004033F7" w:rsidRDefault="000E1288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aspC_comp_Fwd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AD6A2" w14:textId="42ECD71F" w:rsidR="001C3D75" w:rsidRPr="004033F7" w:rsidRDefault="000E1288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</w:rPr>
              <w:t>ATCAAGCTTATCGATACCGTC</w:t>
            </w:r>
          </w:p>
        </w:tc>
      </w:tr>
      <w:tr w:rsidR="001C3D75" w:rsidRPr="004033F7" w14:paraId="3C64CFBE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BEF04" w14:textId="4CCFEDA0" w:rsidR="001C3D75" w:rsidRPr="004033F7" w:rsidRDefault="000E1288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aspC_comp_Rev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D28D8" w14:textId="7AD7F1AD" w:rsidR="001C3D75" w:rsidRPr="004033F7" w:rsidRDefault="000E1288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</w:rPr>
              <w:t>ATCGAATTCCTGCAGCCC</w:t>
            </w:r>
          </w:p>
        </w:tc>
      </w:tr>
      <w:tr w:rsidR="001C3D75" w:rsidRPr="004033F7" w14:paraId="4E4A512A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83EEB" w14:textId="40FA4EB3" w:rsidR="001C3D75" w:rsidRPr="004033F7" w:rsidRDefault="000E1288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pWSK29_Fwd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27D35" w14:textId="6B62FE11" w:rsidR="001C3D75" w:rsidRPr="004033F7" w:rsidRDefault="000E1288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</w:rPr>
              <w:t>CCGGGCTGCAGGAATTCGATTGACTACCGTTTCAACCTG</w:t>
            </w:r>
          </w:p>
        </w:tc>
      </w:tr>
      <w:tr w:rsidR="001C3D75" w:rsidRPr="004033F7" w14:paraId="119D36ED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48EBE" w14:textId="55DA82A0" w:rsidR="001C3D75" w:rsidRPr="004033F7" w:rsidRDefault="000E1288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pWSK29_rev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4E976" w14:textId="205C4596" w:rsidR="001C3D75" w:rsidRPr="004033F7" w:rsidRDefault="000E1288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</w:rPr>
              <w:t>ACGGTATCGATAAGCTTGATCTTCTTGCAAGATGAGATG</w:t>
            </w:r>
          </w:p>
        </w:tc>
      </w:tr>
      <w:tr w:rsidR="00715059" w:rsidRPr="004033F7" w14:paraId="0232D071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9B3A8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thrA_qFwd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E2373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GCGTTCTACAGCCACTATTATC</w:t>
            </w:r>
          </w:p>
        </w:tc>
      </w:tr>
      <w:tr w:rsidR="00715059" w:rsidRPr="004033F7" w14:paraId="4774BBF5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33479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thrA_qRev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0F35B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CGTAACAGATCGGCAAACA</w:t>
            </w:r>
          </w:p>
        </w:tc>
      </w:tr>
      <w:tr w:rsidR="00715059" w:rsidRPr="004033F7" w14:paraId="55798999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B6DEF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metL_qFwd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520D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GGCGTTACTGGCTGTATAA</w:t>
            </w:r>
          </w:p>
        </w:tc>
      </w:tr>
      <w:tr w:rsidR="00715059" w:rsidRPr="004033F7" w14:paraId="1D4B7956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09A5C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melL_qRev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E84DA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GCTGATCGAGAGAATCGTATC </w:t>
            </w:r>
          </w:p>
        </w:tc>
      </w:tr>
      <w:tr w:rsidR="00715059" w:rsidRPr="004033F7" w14:paraId="1AD1E1AA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A9F6C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lysC_qFwd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2E181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GTACGCTGGTGTGCAATAA</w:t>
            </w:r>
          </w:p>
        </w:tc>
      </w:tr>
      <w:tr w:rsidR="00715059" w:rsidRPr="004033F7" w14:paraId="57D57AF2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AFB65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lysC_qREv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B13DB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CTCGTGAGTGCAGCATATT</w:t>
            </w:r>
          </w:p>
        </w:tc>
      </w:tr>
      <w:tr w:rsidR="00715059" w:rsidRPr="004033F7" w14:paraId="70B6A647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A78B5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pyrI_qFwd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5915E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AACCAGTATCCTCCAGCTTTG</w:t>
            </w:r>
          </w:p>
        </w:tc>
      </w:tr>
      <w:tr w:rsidR="00715059" w:rsidRPr="004033F7" w14:paraId="0DE1CDB0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5D78C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pyrI_qRev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AE2F6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TTGGCCAGCACCACATAAT </w:t>
            </w:r>
          </w:p>
        </w:tc>
      </w:tr>
      <w:tr w:rsidR="00715059" w:rsidRPr="004033F7" w14:paraId="56B4001B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C9601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pyrB_qFwd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37FA0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AGCCGCGACGATCTTAAT</w:t>
            </w:r>
          </w:p>
        </w:tc>
      </w:tr>
      <w:tr w:rsidR="00715059" w:rsidRPr="004033F7" w14:paraId="54953F29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4E3A0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pyrB_qRev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D4677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CTGGCGATCACTTTATGTTTC</w:t>
            </w:r>
          </w:p>
        </w:tc>
      </w:tr>
      <w:tr w:rsidR="00715059" w:rsidRPr="004033F7" w14:paraId="26456936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F25D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asnA_qFwd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2DE42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GAGGCTATATGGGCAGGAATTA </w:t>
            </w:r>
          </w:p>
        </w:tc>
      </w:tr>
      <w:tr w:rsidR="00715059" w:rsidRPr="004033F7" w14:paraId="4A3D0548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21149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33F7">
              <w:rPr>
                <w:rFonts w:ascii="Arial" w:hAnsi="Arial" w:cs="Arial"/>
                <w:color w:val="000000"/>
              </w:rPr>
              <w:t>asnA_qRev</w:t>
            </w:r>
            <w:proofErr w:type="spellEnd"/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E011A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AGTTCCTGACTGTGAACAAAC</w:t>
            </w:r>
          </w:p>
        </w:tc>
      </w:tr>
      <w:tr w:rsidR="00715059" w:rsidRPr="004033F7" w14:paraId="4F1EA2C7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075E6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qPCR_aspA_F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7AAC3" w14:textId="77777777" w:rsidR="00715059" w:rsidRPr="004033F7" w:rsidRDefault="00715059" w:rsidP="0086114D">
            <w:pPr>
              <w:jc w:val="both"/>
              <w:rPr>
                <w:rFonts w:ascii="Arial" w:hAnsi="Arial" w:cs="Arial"/>
                <w:b/>
                <w:bCs/>
                <w:caps/>
              </w:rPr>
            </w:pPr>
            <w:r w:rsidRPr="004033F7">
              <w:rPr>
                <w:rFonts w:ascii="Arial" w:hAnsi="Arial" w:cs="Arial"/>
                <w:caps/>
                <w:color w:val="000000"/>
              </w:rPr>
              <w:t>tcgtaacggtggtgtcgtta</w:t>
            </w:r>
          </w:p>
        </w:tc>
      </w:tr>
      <w:tr w:rsidR="00715059" w:rsidRPr="004033F7" w14:paraId="56D0ABF4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77F03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qPCR_aspA_R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0844F" w14:textId="77777777" w:rsidR="00715059" w:rsidRPr="004033F7" w:rsidRDefault="00715059" w:rsidP="0086114D">
            <w:pPr>
              <w:jc w:val="both"/>
              <w:rPr>
                <w:rFonts w:ascii="Arial" w:hAnsi="Arial" w:cs="Arial"/>
                <w:b/>
                <w:bCs/>
                <w:caps/>
              </w:rPr>
            </w:pPr>
            <w:r w:rsidRPr="004033F7">
              <w:rPr>
                <w:rFonts w:ascii="Arial" w:hAnsi="Arial" w:cs="Arial"/>
                <w:caps/>
                <w:color w:val="000000"/>
              </w:rPr>
              <w:t>ctgtggcgcatatgttatgg</w:t>
            </w:r>
            <w:r w:rsidRPr="004033F7">
              <w:rPr>
                <w:rFonts w:ascii="Arial" w:hAnsi="Arial" w:cs="Arial"/>
                <w:b/>
                <w:bCs/>
                <w:caps/>
              </w:rPr>
              <w:t xml:space="preserve"> </w:t>
            </w:r>
          </w:p>
        </w:tc>
      </w:tr>
      <w:tr w:rsidR="00715059" w:rsidRPr="004033F7" w14:paraId="650D465E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1A701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qPCR_aspC_F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09267" w14:textId="77777777" w:rsidR="00715059" w:rsidRPr="004033F7" w:rsidRDefault="00715059" w:rsidP="0086114D">
            <w:pPr>
              <w:jc w:val="both"/>
              <w:rPr>
                <w:rFonts w:ascii="Arial" w:hAnsi="Arial" w:cs="Arial"/>
                <w:b/>
                <w:bCs/>
                <w:caps/>
              </w:rPr>
            </w:pPr>
            <w:r w:rsidRPr="004033F7">
              <w:rPr>
                <w:rFonts w:ascii="Arial" w:hAnsi="Arial" w:cs="Arial"/>
                <w:caps/>
                <w:color w:val="000000"/>
              </w:rPr>
              <w:t>cagaccgctgaatgagaaca</w:t>
            </w:r>
            <w:r w:rsidRPr="004033F7">
              <w:rPr>
                <w:rFonts w:ascii="Arial" w:hAnsi="Arial" w:cs="Arial"/>
                <w:b/>
                <w:bCs/>
                <w:caps/>
              </w:rPr>
              <w:t xml:space="preserve"> </w:t>
            </w:r>
          </w:p>
        </w:tc>
      </w:tr>
      <w:tr w:rsidR="00715059" w:rsidRPr="004033F7" w14:paraId="389B8904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172E4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qPCR_aspC_R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18080" w14:textId="77777777" w:rsidR="00715059" w:rsidRPr="004033F7" w:rsidRDefault="00715059" w:rsidP="0086114D">
            <w:pPr>
              <w:jc w:val="both"/>
              <w:rPr>
                <w:rFonts w:ascii="Arial" w:hAnsi="Arial" w:cs="Arial"/>
                <w:b/>
                <w:bCs/>
                <w:caps/>
              </w:rPr>
            </w:pPr>
            <w:r w:rsidRPr="004033F7">
              <w:rPr>
                <w:rFonts w:ascii="Arial" w:hAnsi="Arial" w:cs="Arial"/>
                <w:caps/>
                <w:color w:val="000000"/>
              </w:rPr>
              <w:t>gccattcgcgctaactactc</w:t>
            </w:r>
            <w:r w:rsidRPr="004033F7">
              <w:rPr>
                <w:rFonts w:ascii="Arial" w:hAnsi="Arial" w:cs="Arial"/>
                <w:b/>
                <w:bCs/>
                <w:caps/>
              </w:rPr>
              <w:t xml:space="preserve"> </w:t>
            </w:r>
          </w:p>
        </w:tc>
      </w:tr>
      <w:tr w:rsidR="00715059" w:rsidRPr="004033F7" w14:paraId="051EAF21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4221D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qPCR_dcuA_F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D8D32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aps/>
                <w:color w:val="000000"/>
              </w:rPr>
              <w:t>gatgaccctggatgacgcta</w:t>
            </w:r>
          </w:p>
        </w:tc>
      </w:tr>
      <w:tr w:rsidR="00715059" w:rsidRPr="004033F7" w14:paraId="0EB7CA23" w14:textId="77777777" w:rsidTr="004033F7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1310D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IR715_qPCR_dcuA_R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36BB5" w14:textId="77777777" w:rsidR="00715059" w:rsidRPr="004033F7" w:rsidRDefault="00715059" w:rsidP="0086114D">
            <w:pPr>
              <w:jc w:val="both"/>
              <w:rPr>
                <w:rFonts w:ascii="Arial" w:hAnsi="Arial" w:cs="Arial"/>
                <w:b/>
                <w:bCs/>
                <w:caps/>
              </w:rPr>
            </w:pPr>
            <w:r w:rsidRPr="004033F7">
              <w:rPr>
                <w:rFonts w:ascii="Arial" w:hAnsi="Arial" w:cs="Arial"/>
                <w:caps/>
                <w:color w:val="000000"/>
              </w:rPr>
              <w:t>aaaccgctgatgaacaccac</w:t>
            </w:r>
            <w:r w:rsidRPr="004033F7">
              <w:rPr>
                <w:rFonts w:ascii="Arial" w:hAnsi="Arial" w:cs="Arial"/>
                <w:b/>
                <w:bCs/>
                <w:caps/>
              </w:rPr>
              <w:t xml:space="preserve"> </w:t>
            </w:r>
          </w:p>
        </w:tc>
      </w:tr>
      <w:tr w:rsidR="00715059" w:rsidRPr="004033F7" w14:paraId="69BABF6F" w14:textId="77777777" w:rsidTr="004033F7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249DA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K1</w:t>
            </w: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7FF53" w14:textId="77777777" w:rsidR="00715059" w:rsidRPr="004033F7" w:rsidRDefault="00715059" w:rsidP="0086114D">
            <w:pPr>
              <w:rPr>
                <w:rFonts w:ascii="Arial" w:hAnsi="Arial" w:cs="Arial"/>
                <w:color w:val="000000"/>
              </w:rPr>
            </w:pPr>
            <w:r w:rsidRPr="004033F7">
              <w:rPr>
                <w:rFonts w:ascii="Arial" w:hAnsi="Arial" w:cs="Arial"/>
                <w:color w:val="000000"/>
              </w:rPr>
              <w:t>CAGTCATAGCCGAATAGCCT</w:t>
            </w:r>
          </w:p>
        </w:tc>
      </w:tr>
    </w:tbl>
    <w:p w14:paraId="3C4EEC93" w14:textId="77777777" w:rsidR="00715059" w:rsidRPr="004033F7" w:rsidRDefault="00715059" w:rsidP="00715059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AD6A8C8" w14:textId="085F2524" w:rsidR="00715059" w:rsidRDefault="00715059" w:rsidP="00715059">
      <w:pPr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5815D147" w14:textId="0F381C82" w:rsidR="00715059" w:rsidRDefault="0086114D" w:rsidP="00715059">
      <w:pPr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</w:rPr>
        <w:lastRenderedPageBreak/>
        <w:drawing>
          <wp:inline distT="0" distB="0" distL="0" distR="0" wp14:anchorId="76AA58D3" wp14:editId="2A5286C4">
            <wp:extent cx="6858000" cy="4529455"/>
            <wp:effectExtent l="0" t="0" r="0" b="4445"/>
            <wp:docPr id="2082067084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067084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A7BB7" w14:textId="5EE2D32F" w:rsidR="00715059" w:rsidRPr="00557545" w:rsidRDefault="00715059" w:rsidP="00715059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Figure S</w:t>
      </w:r>
      <w:r w:rsidRPr="002F534B">
        <w:rPr>
          <w:rFonts w:ascii="Arial" w:hAnsi="Arial" w:cs="Arial"/>
          <w:b/>
          <w:bCs/>
          <w:color w:val="000000"/>
          <w:sz w:val="22"/>
          <w:szCs w:val="22"/>
        </w:rPr>
        <w:t>1: Deletion of ∆</w:t>
      </w:r>
      <w:proofErr w:type="spellStart"/>
      <w:r w:rsidRPr="002F534B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aspC</w:t>
      </w:r>
      <w:proofErr w:type="spellEnd"/>
      <w:r w:rsidRPr="002F534B">
        <w:rPr>
          <w:rFonts w:ascii="Arial" w:hAnsi="Arial" w:cs="Arial"/>
          <w:b/>
          <w:bCs/>
          <w:color w:val="000000"/>
          <w:sz w:val="22"/>
          <w:szCs w:val="22"/>
        </w:rPr>
        <w:t xml:space="preserve"> does not confer a growth defect compared to WT when cultured anaerobically in LB </w:t>
      </w:r>
      <w:r w:rsidR="0086114D" w:rsidRPr="002F534B">
        <w:rPr>
          <w:rFonts w:ascii="Arial" w:hAnsi="Arial" w:cs="Arial"/>
          <w:b/>
          <w:bCs/>
          <w:color w:val="000000"/>
          <w:sz w:val="22"/>
          <w:szCs w:val="22"/>
        </w:rPr>
        <w:t>broth</w:t>
      </w:r>
      <w:r w:rsidR="0086114D">
        <w:rPr>
          <w:rFonts w:ascii="Arial" w:hAnsi="Arial" w:cs="Arial"/>
          <w:b/>
          <w:bCs/>
          <w:color w:val="000000"/>
          <w:sz w:val="22"/>
          <w:szCs w:val="22"/>
        </w:rPr>
        <w:t xml:space="preserve"> but</w:t>
      </w:r>
      <w:r w:rsidRPr="002F534B">
        <w:rPr>
          <w:rFonts w:ascii="Arial" w:hAnsi="Arial" w:cs="Arial"/>
          <w:b/>
          <w:bCs/>
          <w:color w:val="000000"/>
          <w:sz w:val="22"/>
          <w:szCs w:val="22"/>
        </w:rPr>
        <w:t xml:space="preserve"> does under hypoxia in minimal media.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Related to Figure 4. </w:t>
      </w:r>
      <w:r w:rsidR="0086114D">
        <w:rPr>
          <w:rFonts w:ascii="Arial" w:hAnsi="Arial" w:cs="Arial"/>
          <w:color w:val="000000"/>
          <w:sz w:val="22"/>
          <w:szCs w:val="22"/>
        </w:rPr>
        <w:t xml:space="preserve">(A)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Growth of WT and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>-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deficient </w:t>
      </w:r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S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. Tm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(∆</w:t>
      </w:r>
      <w:proofErr w:type="spellStart"/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>)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anaerobically in LB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. (B) Growth </w:t>
      </w:r>
      <w:r w:rsidR="0086114D">
        <w:rPr>
          <w:rFonts w:ascii="Arial" w:hAnsi="Arial" w:cs="Arial"/>
          <w:bCs/>
          <w:color w:val="000000"/>
          <w:kern w:val="0"/>
          <w:sz w:val="22"/>
          <w:szCs w:val="22"/>
          <w14:ligatures w14:val="none"/>
        </w:rPr>
        <w:t xml:space="preserve">kinetics of WT (WT/pWSK29), </w:t>
      </w:r>
      <w:proofErr w:type="spellStart"/>
      <w:r w:rsidR="0086114D">
        <w:rPr>
          <w:rFonts w:ascii="Arial" w:hAnsi="Arial" w:cs="Arial"/>
          <w:bCs/>
          <w:i/>
          <w:iCs/>
          <w:color w:val="000000"/>
          <w:kern w:val="0"/>
          <w:sz w:val="22"/>
          <w:szCs w:val="22"/>
          <w14:ligatures w14:val="none"/>
        </w:rPr>
        <w:t>aspC</w:t>
      </w:r>
      <w:proofErr w:type="spellEnd"/>
      <w:r w:rsidR="0086114D">
        <w:rPr>
          <w:rFonts w:ascii="Arial" w:hAnsi="Arial" w:cs="Arial"/>
          <w:bCs/>
          <w:color w:val="000000"/>
          <w:kern w:val="0"/>
          <w:sz w:val="22"/>
          <w:szCs w:val="22"/>
          <w14:ligatures w14:val="none"/>
        </w:rPr>
        <w:t xml:space="preserve">-deficient </w:t>
      </w:r>
      <w:r w:rsidR="0086114D">
        <w:rPr>
          <w:rFonts w:ascii="Arial" w:hAnsi="Arial" w:cs="Arial"/>
          <w:bCs/>
          <w:i/>
          <w:iCs/>
          <w:color w:val="000000"/>
          <w:kern w:val="0"/>
          <w:sz w:val="22"/>
          <w:szCs w:val="22"/>
          <w14:ligatures w14:val="none"/>
        </w:rPr>
        <w:t>(∆</w:t>
      </w:r>
      <w:proofErr w:type="spellStart"/>
      <w:r w:rsidR="0086114D">
        <w:rPr>
          <w:rFonts w:ascii="Arial" w:hAnsi="Arial" w:cs="Arial"/>
          <w:bCs/>
          <w:i/>
          <w:iCs/>
          <w:color w:val="000000"/>
          <w:kern w:val="0"/>
          <w:sz w:val="22"/>
          <w:szCs w:val="22"/>
          <w14:ligatures w14:val="none"/>
        </w:rPr>
        <w:t>aspC</w:t>
      </w:r>
      <w:proofErr w:type="spellEnd"/>
      <w:r w:rsidR="0086114D">
        <w:rPr>
          <w:rFonts w:ascii="Arial" w:hAnsi="Arial" w:cs="Arial"/>
          <w:bCs/>
          <w:color w:val="000000"/>
          <w:kern w:val="0"/>
          <w:sz w:val="22"/>
          <w:szCs w:val="22"/>
          <w14:ligatures w14:val="none"/>
        </w:rPr>
        <w:t xml:space="preserve">/PWSK29), and complemented </w:t>
      </w:r>
      <w:proofErr w:type="spellStart"/>
      <w:r w:rsidR="0086114D">
        <w:rPr>
          <w:rFonts w:ascii="Arial" w:hAnsi="Arial" w:cs="Arial"/>
          <w:bCs/>
          <w:i/>
          <w:iCs/>
          <w:color w:val="000000"/>
          <w:kern w:val="0"/>
          <w:sz w:val="22"/>
          <w:szCs w:val="22"/>
          <w14:ligatures w14:val="none"/>
        </w:rPr>
        <w:t>aspC</w:t>
      </w:r>
      <w:proofErr w:type="spellEnd"/>
      <w:r w:rsidR="0086114D">
        <w:rPr>
          <w:rFonts w:ascii="Arial" w:hAnsi="Arial" w:cs="Arial"/>
          <w:bCs/>
          <w:color w:val="000000"/>
          <w:kern w:val="0"/>
          <w:sz w:val="22"/>
          <w:szCs w:val="22"/>
          <w14:ligatures w14:val="none"/>
        </w:rPr>
        <w:t xml:space="preserve">-deficient </w:t>
      </w:r>
      <w:r w:rsidR="0086114D">
        <w:rPr>
          <w:rFonts w:ascii="Arial" w:hAnsi="Arial" w:cs="Arial"/>
          <w:bCs/>
          <w:i/>
          <w:iCs/>
          <w:color w:val="000000"/>
          <w:kern w:val="0"/>
          <w:sz w:val="22"/>
          <w:szCs w:val="22"/>
          <w14:ligatures w14:val="none"/>
        </w:rPr>
        <w:t xml:space="preserve">S. </w:t>
      </w:r>
      <w:r w:rsidR="0086114D">
        <w:rPr>
          <w:rFonts w:ascii="Arial" w:hAnsi="Arial" w:cs="Arial"/>
          <w:bCs/>
          <w:color w:val="000000"/>
          <w:kern w:val="0"/>
          <w:sz w:val="22"/>
          <w:szCs w:val="22"/>
          <w14:ligatures w14:val="none"/>
        </w:rPr>
        <w:t xml:space="preserve">Tm </w:t>
      </w:r>
      <w:r w:rsidR="0086114D">
        <w:rPr>
          <w:rFonts w:ascii="Arial" w:hAnsi="Arial" w:cs="Arial"/>
          <w:bCs/>
          <w:i/>
          <w:iCs/>
          <w:color w:val="000000"/>
          <w:kern w:val="0"/>
          <w:sz w:val="22"/>
          <w:szCs w:val="22"/>
          <w14:ligatures w14:val="none"/>
        </w:rPr>
        <w:t>(∆</w:t>
      </w:r>
      <w:proofErr w:type="spellStart"/>
      <w:r w:rsidR="0086114D">
        <w:rPr>
          <w:rFonts w:ascii="Arial" w:hAnsi="Arial" w:cs="Arial"/>
          <w:bCs/>
          <w:i/>
          <w:iCs/>
          <w:color w:val="000000"/>
          <w:kern w:val="0"/>
          <w:sz w:val="22"/>
          <w:szCs w:val="22"/>
          <w14:ligatures w14:val="none"/>
        </w:rPr>
        <w:t>aspC</w:t>
      </w:r>
      <w:proofErr w:type="spellEnd"/>
      <w:r w:rsidR="0086114D">
        <w:rPr>
          <w:rFonts w:ascii="Arial" w:hAnsi="Arial" w:cs="Arial"/>
          <w:bCs/>
          <w:color w:val="000000"/>
          <w:kern w:val="0"/>
          <w:sz w:val="22"/>
          <w:szCs w:val="22"/>
          <w14:ligatures w14:val="none"/>
        </w:rPr>
        <w:t>/pWSK29</w:t>
      </w:r>
      <w:r w:rsidR="0086114D">
        <w:rPr>
          <w:rFonts w:ascii="Arial" w:hAnsi="Arial" w:cs="Arial"/>
          <w:bCs/>
          <w:i/>
          <w:iCs/>
          <w:color w:val="000000"/>
          <w:kern w:val="0"/>
          <w:sz w:val="22"/>
          <w:szCs w:val="22"/>
          <w14:ligatures w14:val="none"/>
        </w:rPr>
        <w:t>:aspC</w:t>
      </w:r>
      <w:r w:rsidR="0086114D">
        <w:rPr>
          <w:rFonts w:ascii="Arial" w:hAnsi="Arial" w:cs="Arial"/>
          <w:bCs/>
          <w:color w:val="000000"/>
          <w:kern w:val="0"/>
          <w:sz w:val="22"/>
          <w:szCs w:val="22"/>
          <w14:ligatures w14:val="none"/>
        </w:rPr>
        <w:t>) under anaerobic conditions in NCE media supplemented with glycerol (40 mM) and/or nitrate (40 mM) were measured at 18 hours post-inoculation.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(C) Growth kinetics of WT (WT/pWSK29), </w:t>
      </w:r>
      <w:proofErr w:type="spellStart"/>
      <w:r w:rsidR="0086114D"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>-</w:t>
      </w:r>
      <w:r w:rsidR="0086114D" w:rsidRPr="002F534B">
        <w:rPr>
          <w:rFonts w:ascii="Arial" w:hAnsi="Arial" w:cs="Arial"/>
          <w:bCs/>
          <w:color w:val="000000"/>
          <w:sz w:val="22"/>
          <w:szCs w:val="22"/>
        </w:rPr>
        <w:t>deficient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(∆</w:t>
      </w:r>
      <w:proofErr w:type="spellStart"/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/PWSK29) and complemented </w:t>
      </w:r>
      <w:proofErr w:type="spellStart"/>
      <w:r w:rsidR="0086114D"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>-</w:t>
      </w:r>
      <w:r w:rsidR="0086114D" w:rsidRPr="002F534B">
        <w:rPr>
          <w:rFonts w:ascii="Arial" w:hAnsi="Arial" w:cs="Arial"/>
          <w:bCs/>
          <w:color w:val="000000"/>
          <w:sz w:val="22"/>
          <w:szCs w:val="22"/>
        </w:rPr>
        <w:t>deficient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S. 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Tm </w:t>
      </w:r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(∆</w:t>
      </w:r>
      <w:proofErr w:type="spellStart"/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>/pWSK29</w:t>
      </w:r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:aspC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) under anaerobic conditions in NCE media supplemented with glycerol (40 mM) and nitrate (40 mM).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(</w:t>
      </w:r>
      <w:r w:rsidR="0086114D">
        <w:rPr>
          <w:rFonts w:ascii="Arial" w:hAnsi="Arial" w:cs="Arial"/>
          <w:bCs/>
          <w:color w:val="000000"/>
          <w:sz w:val="22"/>
          <w:szCs w:val="22"/>
        </w:rPr>
        <w:t>D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) </w:t>
      </w:r>
      <w:r w:rsidR="0086114D" w:rsidRPr="002F534B">
        <w:rPr>
          <w:rFonts w:ascii="Arial" w:hAnsi="Arial" w:cs="Arial"/>
          <w:bCs/>
          <w:color w:val="000000"/>
          <w:sz w:val="22"/>
          <w:szCs w:val="22"/>
        </w:rPr>
        <w:t xml:space="preserve">Growth of WT and </w:t>
      </w:r>
      <w:proofErr w:type="spellStart"/>
      <w:r w:rsidR="0086114D"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>-</w:t>
      </w:r>
      <w:r w:rsidR="0086114D" w:rsidRPr="002F534B">
        <w:rPr>
          <w:rFonts w:ascii="Arial" w:hAnsi="Arial" w:cs="Arial"/>
          <w:bCs/>
          <w:color w:val="000000"/>
          <w:sz w:val="22"/>
          <w:szCs w:val="22"/>
        </w:rPr>
        <w:t xml:space="preserve">deficient </w:t>
      </w:r>
      <w:r w:rsidR="0086114D"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S</w:t>
      </w:r>
      <w:r w:rsidR="0086114D" w:rsidRPr="002F534B">
        <w:rPr>
          <w:rFonts w:ascii="Arial" w:hAnsi="Arial" w:cs="Arial"/>
          <w:bCs/>
          <w:color w:val="000000"/>
          <w:sz w:val="22"/>
          <w:szCs w:val="22"/>
        </w:rPr>
        <w:t>. Tm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(</w:t>
      </w:r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(∆</w:t>
      </w:r>
      <w:proofErr w:type="spellStart"/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>)</w:t>
      </w:r>
      <w:r w:rsidR="0086114D" w:rsidRPr="002F534B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under hypoxic (0.8% O</w:t>
      </w:r>
      <w:r w:rsidRPr="002F534B">
        <w:rPr>
          <w:rFonts w:ascii="Arial" w:hAnsi="Arial" w:cs="Arial"/>
          <w:bCs/>
          <w:color w:val="000000"/>
          <w:sz w:val="22"/>
          <w:szCs w:val="22"/>
          <w:vertAlign w:val="subscript"/>
        </w:rPr>
        <w:t>2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) NCE minimal media supplemented with Glycerol and (+) 0.1mM or (+++) 10mM Aspartate with Glycerol.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N=3 per condition</w:t>
      </w:r>
      <w:r w:rsidR="0086114D">
        <w:rPr>
          <w:rFonts w:ascii="Arial" w:hAnsi="Arial" w:cs="Arial"/>
          <w:bCs/>
          <w:color w:val="000000"/>
          <w:sz w:val="22"/>
          <w:szCs w:val="22"/>
        </w:rPr>
        <w:t>.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Geometric mean and Geometric SD</w:t>
      </w:r>
      <w:r w:rsidR="0086114D">
        <w:rPr>
          <w:rFonts w:ascii="Arial" w:hAnsi="Arial" w:cs="Arial"/>
          <w:bCs/>
          <w:color w:val="000000"/>
          <w:sz w:val="22"/>
          <w:szCs w:val="22"/>
        </w:rPr>
        <w:t>. *, p&lt;0.05; **, p&lt;0.01; ***, p&lt;0.001 using 2-way ANOVA (B) and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="0086114D">
        <w:rPr>
          <w:rFonts w:ascii="Arial" w:hAnsi="Arial" w:cs="Arial"/>
          <w:bCs/>
          <w:color w:val="000000"/>
          <w:sz w:val="22"/>
          <w:szCs w:val="22"/>
        </w:rPr>
        <w:t>m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ultiple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unpaired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t-test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(D).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</w:t>
      </w:r>
    </w:p>
    <w:p w14:paraId="2538FD0A" w14:textId="77777777" w:rsidR="00715059" w:rsidRDefault="00715059" w:rsidP="00715059">
      <w:pPr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Cs/>
          <w:color w:val="000000"/>
          <w:sz w:val="22"/>
          <w:szCs w:val="22"/>
        </w:rPr>
        <w:br w:type="page"/>
      </w:r>
    </w:p>
    <w:p w14:paraId="16502F25" w14:textId="77777777" w:rsidR="00715059" w:rsidRDefault="00715059" w:rsidP="00715059">
      <w:pPr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Cs/>
          <w:noProof/>
          <w:color w:val="000000"/>
          <w:sz w:val="22"/>
          <w:szCs w:val="22"/>
        </w:rPr>
        <w:lastRenderedPageBreak/>
        <w:drawing>
          <wp:inline distT="0" distB="0" distL="0" distR="0" wp14:anchorId="00B165FD" wp14:editId="7DF3F45B">
            <wp:extent cx="6417945" cy="3718560"/>
            <wp:effectExtent l="0" t="0" r="0" b="2540"/>
            <wp:docPr id="487839968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839968" name="Picture 2" descr="A screenshot of a computer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" r="5763" b="7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227" cy="37193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2D4EFF" w14:textId="77777777" w:rsidR="00715059" w:rsidRPr="002F534B" w:rsidRDefault="00715059" w:rsidP="00715059">
      <w:pPr>
        <w:jc w:val="both"/>
        <w:rPr>
          <w:rFonts w:ascii="Arial" w:hAnsi="Arial" w:cs="Arial"/>
          <w:bCs/>
          <w:color w:val="000000"/>
          <w:sz w:val="22"/>
          <w:szCs w:val="22"/>
        </w:rPr>
      </w:pPr>
    </w:p>
    <w:p w14:paraId="640C12AE" w14:textId="1B0D0E1B" w:rsidR="00715059" w:rsidRDefault="00715059" w:rsidP="0086114D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/>
          <w:sz w:val="22"/>
          <w:szCs w:val="22"/>
        </w:rPr>
        <w:t>Figure S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2: </w:t>
      </w:r>
      <w:proofErr w:type="spellStart"/>
      <w:r w:rsidRPr="002F534B">
        <w:rPr>
          <w:rFonts w:ascii="Arial" w:hAnsi="Arial" w:cs="Arial"/>
          <w:b/>
          <w:color w:val="000000"/>
          <w:sz w:val="22"/>
          <w:szCs w:val="22"/>
        </w:rPr>
        <w:t>AspC</w:t>
      </w:r>
      <w:proofErr w:type="spellEnd"/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-deficiency alter central metabolism of </w:t>
      </w:r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S. 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Tm during anaerobic nitrate respiration. 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557545">
        <w:rPr>
          <w:rFonts w:ascii="Arial" w:hAnsi="Arial" w:cs="Arial"/>
          <w:bCs/>
          <w:color w:val="000000"/>
          <w:sz w:val="22"/>
          <w:szCs w:val="22"/>
        </w:rPr>
        <w:t>Related to Figure 5.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86114D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86114D">
        <w:rPr>
          <w:rFonts w:ascii="Arial" w:hAnsi="Arial" w:cs="Arial"/>
          <w:bCs/>
          <w:color w:val="000000"/>
          <w:sz w:val="22"/>
          <w:szCs w:val="22"/>
        </w:rPr>
        <w:t>As a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spartate can fuel several other metabolic processes, we investigated the expression of genes involved in aspartate utilization in conditions supplemented with </w:t>
      </w:r>
      <w:r w:rsidR="0086114D">
        <w:rPr>
          <w:rFonts w:ascii="Arial" w:hAnsi="Arial" w:cs="Arial"/>
          <w:bCs/>
          <w:color w:val="000000"/>
          <w:sz w:val="22"/>
          <w:szCs w:val="22"/>
        </w:rPr>
        <w:t>n</w:t>
      </w:r>
      <w:r>
        <w:rPr>
          <w:rFonts w:ascii="Arial" w:hAnsi="Arial" w:cs="Arial"/>
          <w:bCs/>
          <w:color w:val="000000"/>
          <w:sz w:val="22"/>
          <w:szCs w:val="22"/>
        </w:rPr>
        <w:t>itrate, in which we observe</w:t>
      </w:r>
      <w:r w:rsidR="0086114D">
        <w:rPr>
          <w:rFonts w:ascii="Arial" w:hAnsi="Arial" w:cs="Arial"/>
          <w:bCs/>
          <w:color w:val="000000"/>
          <w:sz w:val="22"/>
          <w:szCs w:val="22"/>
        </w:rPr>
        <w:t>d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a significant growth and fitness defect of the </w:t>
      </w:r>
      <w:proofErr w:type="spellStart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>
        <w:rPr>
          <w:rFonts w:ascii="Arial" w:hAnsi="Arial" w:cs="Arial"/>
          <w:bCs/>
          <w:color w:val="000000"/>
          <w:sz w:val="22"/>
          <w:szCs w:val="22"/>
        </w:rPr>
        <w:t xml:space="preserve">-deficient </w:t>
      </w:r>
      <w:r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S. </w:t>
      </w:r>
      <w:r>
        <w:rPr>
          <w:rFonts w:ascii="Arial" w:hAnsi="Arial" w:cs="Arial"/>
          <w:bCs/>
          <w:color w:val="000000"/>
          <w:sz w:val="22"/>
          <w:szCs w:val="22"/>
        </w:rPr>
        <w:t>Tm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(∆</w:t>
      </w:r>
      <w:proofErr w:type="spellStart"/>
      <w:r w:rsidR="0086114D"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="0086114D">
        <w:rPr>
          <w:rFonts w:ascii="Arial" w:hAnsi="Arial" w:cs="Arial"/>
          <w:bCs/>
          <w:color w:val="000000"/>
          <w:sz w:val="22"/>
          <w:szCs w:val="22"/>
        </w:rPr>
        <w:t>)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compared to the WT.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(A) Schematic for the central role of aspartate in </w:t>
      </w:r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S.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Tm metabolism. (B-G) Gene expression of WT and ∆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grown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anaerobically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under nitrate respiration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 (40 mM nitrate)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with </w:t>
      </w:r>
      <w:r w:rsidR="0086114D">
        <w:rPr>
          <w:rFonts w:ascii="Arial" w:hAnsi="Arial" w:cs="Arial"/>
          <w:bCs/>
          <w:color w:val="000000"/>
          <w:sz w:val="22"/>
          <w:szCs w:val="22"/>
        </w:rPr>
        <w:t>glycerol (40 mM)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as the sole-carbon source. (B)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,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(C)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dcuA</w:t>
      </w:r>
      <w:proofErr w:type="spellEnd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,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(D)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A</w:t>
      </w:r>
      <w:proofErr w:type="spellEnd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,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(E)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pyrB</w:t>
      </w:r>
      <w:proofErr w:type="spellEnd"/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,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(F)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lysC</w:t>
      </w:r>
      <w:proofErr w:type="spellEnd"/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,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(G)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metL</w:t>
      </w:r>
      <w:proofErr w:type="spellEnd"/>
      <w:r w:rsidR="0086114D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N=5 per condition, Geometric mean and Geometric S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D. *, p&lt;0.05; **, p&lt;0.01; ***, p&lt;0.001; ****, p&lt;0.0001 using </w:t>
      </w:r>
      <w:r w:rsidR="0086114D" w:rsidRPr="002F534B">
        <w:rPr>
          <w:rFonts w:ascii="Arial" w:hAnsi="Arial" w:cs="Arial"/>
          <w:bCs/>
          <w:color w:val="000000"/>
          <w:sz w:val="22"/>
          <w:szCs w:val="22"/>
        </w:rPr>
        <w:t>unpaired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t-test</w:t>
      </w:r>
      <w:r w:rsidR="0086114D">
        <w:rPr>
          <w:rFonts w:ascii="Arial" w:hAnsi="Arial" w:cs="Arial"/>
          <w:bCs/>
          <w:color w:val="000000"/>
          <w:sz w:val="22"/>
          <w:szCs w:val="22"/>
        </w:rPr>
        <w:t xml:space="preserve">. </w:t>
      </w:r>
    </w:p>
    <w:p w14:paraId="351A118A" w14:textId="1DFE9536" w:rsidR="0086114D" w:rsidRDefault="0086114D">
      <w:pPr>
        <w:spacing w:after="160" w:line="278" w:lineRule="auto"/>
      </w:pPr>
      <w:r>
        <w:br w:type="page"/>
      </w:r>
    </w:p>
    <w:p w14:paraId="488C1B5D" w14:textId="50DF097A" w:rsidR="0086114D" w:rsidRDefault="00E2318C" w:rsidP="0086114D">
      <w:pPr>
        <w:jc w:val="center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Cs/>
          <w:noProof/>
          <w:color w:val="000000"/>
          <w:sz w:val="22"/>
          <w:szCs w:val="22"/>
        </w:rPr>
        <w:lastRenderedPageBreak/>
        <w:drawing>
          <wp:inline distT="0" distB="0" distL="0" distR="0" wp14:anchorId="177B727A" wp14:editId="7FC8A77B">
            <wp:extent cx="6858000" cy="3231515"/>
            <wp:effectExtent l="0" t="0" r="0" b="0"/>
            <wp:docPr id="688557303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557303" name="Picture 2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D95F4" w14:textId="2DEF57AC" w:rsidR="004033F7" w:rsidRDefault="004033F7" w:rsidP="004033F7">
      <w:pPr>
        <w:rPr>
          <w:rFonts w:ascii="Arial" w:hAnsi="Arial" w:cs="Arial"/>
          <w:bCs/>
          <w:color w:val="000000"/>
          <w:sz w:val="22"/>
          <w:szCs w:val="22"/>
        </w:rPr>
      </w:pPr>
    </w:p>
    <w:p w14:paraId="25AC3BEC" w14:textId="5A13A984" w:rsidR="004033F7" w:rsidRPr="00557545" w:rsidRDefault="004033F7" w:rsidP="0086114D">
      <w:pPr>
        <w:jc w:val="center"/>
        <w:rPr>
          <w:rFonts w:ascii="Arial" w:hAnsi="Arial" w:cs="Arial"/>
          <w:bCs/>
          <w:color w:val="000000"/>
          <w:sz w:val="22"/>
          <w:szCs w:val="22"/>
        </w:rPr>
      </w:pPr>
    </w:p>
    <w:p w14:paraId="4202A390" w14:textId="3BB1AD4F" w:rsidR="0086114D" w:rsidRPr="002F534B" w:rsidRDefault="0086114D" w:rsidP="0086114D">
      <w:pPr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Figure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/>
          <w:sz w:val="22"/>
          <w:szCs w:val="22"/>
        </w:rPr>
        <w:t>S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3: Deletion of </w:t>
      </w:r>
      <w:proofErr w:type="spellStart"/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>frdABCD</w:t>
      </w:r>
      <w:proofErr w:type="spellEnd"/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but not </w:t>
      </w:r>
      <w:proofErr w:type="spellStart"/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>sdhA</w:t>
      </w:r>
      <w:proofErr w:type="spellEnd"/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or </w:t>
      </w:r>
      <w:proofErr w:type="spellStart"/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>gltA</w:t>
      </w:r>
      <w:proofErr w:type="spellEnd"/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significantly increases </w:t>
      </w:r>
      <w:r>
        <w:rPr>
          <w:rFonts w:ascii="Arial" w:hAnsi="Arial" w:cs="Arial"/>
          <w:b/>
          <w:color w:val="000000"/>
          <w:sz w:val="22"/>
          <w:szCs w:val="22"/>
        </w:rPr>
        <w:t xml:space="preserve">the 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fitness defect of </w:t>
      </w:r>
      <w:proofErr w:type="spellStart"/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>aspC</w:t>
      </w:r>
      <w:proofErr w:type="spellEnd"/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>-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deficient </w:t>
      </w:r>
      <w:r w:rsidRPr="002F534B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S. 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Tm during </w:t>
      </w:r>
      <w:r w:rsidRPr="0086114D">
        <w:rPr>
          <w:rFonts w:ascii="Arial" w:hAnsi="Arial" w:cs="Arial"/>
          <w:b/>
          <w:i/>
          <w:iCs/>
          <w:color w:val="000000"/>
          <w:sz w:val="22"/>
          <w:szCs w:val="22"/>
        </w:rPr>
        <w:t>in vitro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/>
          <w:color w:val="000000"/>
          <w:sz w:val="22"/>
          <w:szCs w:val="22"/>
        </w:rPr>
        <w:t>growth in mucin media alone.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557545">
        <w:rPr>
          <w:rFonts w:ascii="Arial" w:hAnsi="Arial" w:cs="Arial"/>
          <w:bCs/>
          <w:color w:val="000000"/>
          <w:sz w:val="22"/>
          <w:szCs w:val="22"/>
        </w:rPr>
        <w:t>Related to Figure 5.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(A)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Competitive index of inoculum for loss of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 (∆</w:t>
      </w:r>
      <w:proofErr w:type="spellStart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)</w:t>
      </w:r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in WT and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frdABCD</w:t>
      </w:r>
      <w:proofErr w:type="spellEnd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–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deficient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(∆</w:t>
      </w:r>
      <w:proofErr w:type="spellStart"/>
      <w:r w:rsidRPr="0086114D">
        <w:rPr>
          <w:rFonts w:ascii="Arial" w:hAnsi="Arial" w:cs="Arial"/>
          <w:bCs/>
          <w:i/>
          <w:iCs/>
          <w:color w:val="000000"/>
          <w:sz w:val="22"/>
          <w:szCs w:val="22"/>
        </w:rPr>
        <w:t>frdABCD</w:t>
      </w:r>
      <w:proofErr w:type="spellEnd"/>
      <w:r>
        <w:rPr>
          <w:rFonts w:ascii="Arial" w:hAnsi="Arial" w:cs="Arial"/>
          <w:bCs/>
          <w:color w:val="000000"/>
          <w:sz w:val="22"/>
          <w:szCs w:val="22"/>
        </w:rPr>
        <w:t>)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S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. Tm backgrounds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bookmarkStart w:id="0" w:name="OLE_LINK5"/>
      <w:r>
        <w:rPr>
          <w:rFonts w:ascii="Arial" w:hAnsi="Arial" w:cs="Arial"/>
          <w:bCs/>
          <w:color w:val="000000"/>
          <w:sz w:val="22"/>
          <w:szCs w:val="22"/>
        </w:rPr>
        <w:t>anaerobically grown in mucin media for 18 hours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in the absence of </w:t>
      </w:r>
      <w:r>
        <w:rPr>
          <w:rFonts w:ascii="Arial" w:hAnsi="Arial" w:cs="Arial"/>
          <w:bCs/>
          <w:color w:val="000000"/>
          <w:sz w:val="22"/>
          <w:szCs w:val="22"/>
        </w:rPr>
        <w:t>n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itrate</w:t>
      </w:r>
      <w:bookmarkEnd w:id="0"/>
      <w:r w:rsidRPr="002F534B">
        <w:rPr>
          <w:rFonts w:ascii="Arial" w:hAnsi="Arial" w:cs="Arial"/>
          <w:b/>
          <w:color w:val="000000"/>
          <w:sz w:val="22"/>
          <w:szCs w:val="22"/>
        </w:rPr>
        <w:t>.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(B) Competitive index of inoculum for loss of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 (∆</w:t>
      </w:r>
      <w:proofErr w:type="spellStart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aspC</w:t>
      </w:r>
      <w:proofErr w:type="spellEnd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)</w:t>
      </w:r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in WT and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gltA</w:t>
      </w:r>
      <w:proofErr w:type="spellEnd"/>
      <w:r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 (∆</w:t>
      </w:r>
      <w:proofErr w:type="spellStart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gltA</w:t>
      </w:r>
      <w:proofErr w:type="spellEnd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)</w:t>
      </w:r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 or </w:t>
      </w:r>
      <w:proofErr w:type="spellStart"/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sdhA</w:t>
      </w:r>
      <w:proofErr w:type="spellEnd"/>
      <w:r>
        <w:rPr>
          <w:rFonts w:ascii="Arial" w:hAnsi="Arial" w:cs="Arial"/>
          <w:bCs/>
          <w:i/>
          <w:iCs/>
          <w:color w:val="000000"/>
          <w:sz w:val="22"/>
          <w:szCs w:val="22"/>
        </w:rPr>
        <w:t xml:space="preserve"> (∆</w:t>
      </w:r>
      <w:proofErr w:type="spellStart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sdhA</w:t>
      </w:r>
      <w:proofErr w:type="spellEnd"/>
      <w:r>
        <w:rPr>
          <w:rFonts w:ascii="Arial" w:hAnsi="Arial" w:cs="Arial"/>
          <w:bCs/>
          <w:i/>
          <w:iCs/>
          <w:color w:val="000000"/>
          <w:sz w:val="22"/>
          <w:szCs w:val="22"/>
        </w:rPr>
        <w:t>)</w:t>
      </w:r>
      <w:r w:rsidRPr="002F534B">
        <w:rPr>
          <w:rFonts w:ascii="Arial" w:hAnsi="Arial" w:cs="Arial"/>
          <w:bCs/>
          <w:i/>
          <w:iCs/>
          <w:color w:val="000000"/>
          <w:sz w:val="22"/>
          <w:szCs w:val="22"/>
        </w:rPr>
        <w:t>–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deficient backgrounds </w:t>
      </w:r>
      <w:r>
        <w:rPr>
          <w:rFonts w:ascii="Arial" w:hAnsi="Arial" w:cs="Arial"/>
          <w:bCs/>
          <w:color w:val="000000"/>
          <w:sz w:val="22"/>
          <w:szCs w:val="22"/>
        </w:rPr>
        <w:t>anaerobically grown in mucin media for 18 hours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in the absence of </w:t>
      </w:r>
      <w:r>
        <w:rPr>
          <w:rFonts w:ascii="Arial" w:hAnsi="Arial" w:cs="Arial"/>
          <w:bCs/>
          <w:color w:val="000000"/>
          <w:sz w:val="22"/>
          <w:szCs w:val="22"/>
        </w:rPr>
        <w:t>n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itrate</w:t>
      </w:r>
      <w:r w:rsidRPr="002F534B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N=</w:t>
      </w:r>
      <w:r>
        <w:rPr>
          <w:rFonts w:ascii="Arial" w:hAnsi="Arial" w:cs="Arial"/>
          <w:bCs/>
          <w:color w:val="000000"/>
          <w:sz w:val="22"/>
          <w:szCs w:val="22"/>
        </w:rPr>
        <w:t>5-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10 per condition</w:t>
      </w:r>
      <w:r>
        <w:rPr>
          <w:rFonts w:ascii="Arial" w:hAnsi="Arial" w:cs="Arial"/>
          <w:bCs/>
          <w:color w:val="000000"/>
          <w:sz w:val="22"/>
          <w:szCs w:val="22"/>
        </w:rPr>
        <w:t>.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Geometric mean and Geometric SD. 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****, p&lt;0.0001 using u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>npaired t-test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. </w:t>
      </w:r>
      <w:r w:rsidRPr="002F534B">
        <w:rPr>
          <w:rFonts w:ascii="Arial" w:hAnsi="Arial" w:cs="Arial"/>
          <w:bCs/>
          <w:color w:val="000000"/>
          <w:sz w:val="22"/>
          <w:szCs w:val="22"/>
        </w:rPr>
        <w:t xml:space="preserve"> </w:t>
      </w:r>
    </w:p>
    <w:p w14:paraId="4AAEF263" w14:textId="77777777" w:rsidR="00981BCA" w:rsidRDefault="00981BCA"/>
    <w:sectPr w:rsidR="00981BCA" w:rsidSect="007150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059"/>
    <w:rsid w:val="000003FE"/>
    <w:rsid w:val="00006C32"/>
    <w:rsid w:val="00012B63"/>
    <w:rsid w:val="00016CD3"/>
    <w:rsid w:val="000B7D1C"/>
    <w:rsid w:val="000E1288"/>
    <w:rsid w:val="00116E5E"/>
    <w:rsid w:val="00117D25"/>
    <w:rsid w:val="001278E0"/>
    <w:rsid w:val="00165658"/>
    <w:rsid w:val="001C1AA4"/>
    <w:rsid w:val="001C3D75"/>
    <w:rsid w:val="001D5FCE"/>
    <w:rsid w:val="001E5BED"/>
    <w:rsid w:val="001F018C"/>
    <w:rsid w:val="001F0598"/>
    <w:rsid w:val="002263EF"/>
    <w:rsid w:val="00252204"/>
    <w:rsid w:val="00264725"/>
    <w:rsid w:val="00286BC9"/>
    <w:rsid w:val="002A1D5C"/>
    <w:rsid w:val="003043D7"/>
    <w:rsid w:val="00323207"/>
    <w:rsid w:val="0035612B"/>
    <w:rsid w:val="003B0779"/>
    <w:rsid w:val="003E2F39"/>
    <w:rsid w:val="003E5925"/>
    <w:rsid w:val="004033F7"/>
    <w:rsid w:val="004738E8"/>
    <w:rsid w:val="004A3988"/>
    <w:rsid w:val="004A7FED"/>
    <w:rsid w:val="004B123D"/>
    <w:rsid w:val="004D6AF3"/>
    <w:rsid w:val="004F1E57"/>
    <w:rsid w:val="00517DE1"/>
    <w:rsid w:val="00531D9D"/>
    <w:rsid w:val="00537B1A"/>
    <w:rsid w:val="005414A7"/>
    <w:rsid w:val="00562C15"/>
    <w:rsid w:val="005D689E"/>
    <w:rsid w:val="005E7370"/>
    <w:rsid w:val="005F4346"/>
    <w:rsid w:val="00607731"/>
    <w:rsid w:val="0061075C"/>
    <w:rsid w:val="006156D3"/>
    <w:rsid w:val="00650EF5"/>
    <w:rsid w:val="00656FA7"/>
    <w:rsid w:val="006742F8"/>
    <w:rsid w:val="00693E66"/>
    <w:rsid w:val="006A466E"/>
    <w:rsid w:val="006C1E0C"/>
    <w:rsid w:val="006C2331"/>
    <w:rsid w:val="006D05D6"/>
    <w:rsid w:val="006E2069"/>
    <w:rsid w:val="00700F56"/>
    <w:rsid w:val="00705FCC"/>
    <w:rsid w:val="00706EB5"/>
    <w:rsid w:val="00715059"/>
    <w:rsid w:val="00783315"/>
    <w:rsid w:val="007A35FC"/>
    <w:rsid w:val="00814480"/>
    <w:rsid w:val="008214DA"/>
    <w:rsid w:val="008237AB"/>
    <w:rsid w:val="008421B3"/>
    <w:rsid w:val="0086114D"/>
    <w:rsid w:val="008706EF"/>
    <w:rsid w:val="00883983"/>
    <w:rsid w:val="008B75A3"/>
    <w:rsid w:val="008D4DDA"/>
    <w:rsid w:val="008E2613"/>
    <w:rsid w:val="008E6568"/>
    <w:rsid w:val="009544E7"/>
    <w:rsid w:val="00955A3C"/>
    <w:rsid w:val="00962080"/>
    <w:rsid w:val="00981BCA"/>
    <w:rsid w:val="0098322C"/>
    <w:rsid w:val="009925A3"/>
    <w:rsid w:val="009A565E"/>
    <w:rsid w:val="009B7B69"/>
    <w:rsid w:val="009E453C"/>
    <w:rsid w:val="00A0016E"/>
    <w:rsid w:val="00A043A9"/>
    <w:rsid w:val="00A275E0"/>
    <w:rsid w:val="00A30A6E"/>
    <w:rsid w:val="00A53AB8"/>
    <w:rsid w:val="00A812C9"/>
    <w:rsid w:val="00A814F7"/>
    <w:rsid w:val="00AA7540"/>
    <w:rsid w:val="00AE046B"/>
    <w:rsid w:val="00AE114E"/>
    <w:rsid w:val="00AF2846"/>
    <w:rsid w:val="00B35F7B"/>
    <w:rsid w:val="00B8255B"/>
    <w:rsid w:val="00BD77F2"/>
    <w:rsid w:val="00BF184C"/>
    <w:rsid w:val="00BF5BD7"/>
    <w:rsid w:val="00C21E2F"/>
    <w:rsid w:val="00C40645"/>
    <w:rsid w:val="00C74A0E"/>
    <w:rsid w:val="00C823A6"/>
    <w:rsid w:val="00C84104"/>
    <w:rsid w:val="00CD0CF1"/>
    <w:rsid w:val="00CD3BCB"/>
    <w:rsid w:val="00D068A2"/>
    <w:rsid w:val="00D46FA0"/>
    <w:rsid w:val="00D92B9C"/>
    <w:rsid w:val="00DE29A1"/>
    <w:rsid w:val="00DF3A5F"/>
    <w:rsid w:val="00DF692E"/>
    <w:rsid w:val="00E05753"/>
    <w:rsid w:val="00E1696F"/>
    <w:rsid w:val="00E207C1"/>
    <w:rsid w:val="00E2318C"/>
    <w:rsid w:val="00E454EC"/>
    <w:rsid w:val="00E57857"/>
    <w:rsid w:val="00E70E58"/>
    <w:rsid w:val="00E829A8"/>
    <w:rsid w:val="00E90803"/>
    <w:rsid w:val="00EA05C2"/>
    <w:rsid w:val="00EA1031"/>
    <w:rsid w:val="00EB5024"/>
    <w:rsid w:val="00EC30E5"/>
    <w:rsid w:val="00ED367A"/>
    <w:rsid w:val="00EF35B1"/>
    <w:rsid w:val="00EF5B66"/>
    <w:rsid w:val="00F03233"/>
    <w:rsid w:val="00F066B6"/>
    <w:rsid w:val="00F577FA"/>
    <w:rsid w:val="00F65424"/>
    <w:rsid w:val="00F7358B"/>
    <w:rsid w:val="00FE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6231F"/>
  <w15:chartTrackingRefBased/>
  <w15:docId w15:val="{F7250A09-140F-774C-BFA0-4BEDBB81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05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50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0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0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0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0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05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05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05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05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0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05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05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05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0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0</Words>
  <Characters>5401</Characters>
  <Application>Microsoft Office Word</Application>
  <DocSecurity>0</DocSecurity>
  <Lines>225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ndloss, Mariana X</dc:creator>
  <cp:keywords/>
  <dc:description/>
  <cp:lastModifiedBy>Byndloss, Mariana X</cp:lastModifiedBy>
  <cp:revision>4</cp:revision>
  <cp:lastPrinted>2026-02-26T17:35:00Z</cp:lastPrinted>
  <dcterms:created xsi:type="dcterms:W3CDTF">2026-02-26T17:35:00Z</dcterms:created>
  <dcterms:modified xsi:type="dcterms:W3CDTF">2026-03-0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6-02-24T16:50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30ba523-8e9a-405c-9c0b-7ccaa2f4abaf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